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0"/>
        <w:gridCol w:w="4781"/>
        <w:gridCol w:w="2269"/>
      </w:tblGrid>
      <w:tr w:rsidR="00857BE7" w:rsidRPr="0005307F" w:rsidTr="00900C0C">
        <w:trPr>
          <w:trHeight w:val="315"/>
        </w:trPr>
        <w:tc>
          <w:tcPr>
            <w:tcW w:w="374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900C0C">
            <w:pPr>
              <w:widowControl/>
              <w:wordWrap/>
              <w:autoSpaceDE/>
              <w:autoSpaceDN/>
              <w:spacing w:after="0" w:line="480" w:lineRule="auto"/>
              <w:ind w:firstLine="720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Table S3. 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Oligonucleotide primers used in this study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BE7" w:rsidRPr="0005307F" w:rsidRDefault="00857BE7" w:rsidP="00900C0C">
            <w:pPr>
              <w:widowControl/>
              <w:wordWrap/>
              <w:autoSpaceDE/>
              <w:autoSpaceDN/>
              <w:spacing w:after="0" w:line="480" w:lineRule="auto"/>
              <w:ind w:firstLine="72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857BE7" w:rsidRPr="0005307F" w:rsidTr="00900C0C">
        <w:trPr>
          <w:trHeight w:val="330"/>
        </w:trPr>
        <w:tc>
          <w:tcPr>
            <w:tcW w:w="10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6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Sequence (5'→3')</w:t>
            </w:r>
          </w:p>
        </w:tc>
        <w:tc>
          <w:tcPr>
            <w:tcW w:w="12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Use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L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TCCAGCTCGACGAACTCT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L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TGAGTTCAATCCAGCCCGAG</w:t>
            </w:r>
            <w:bookmarkStart w:id="0" w:name="_GoBack"/>
            <w:bookmarkEnd w:id="0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R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GAACGACAAGACCTACGC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R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AAGCTT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CGTGTTCAGGATCGATTC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UP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TTCCTGAATCGCTGGATCT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1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AGTCGTTGAGTCCATAGGT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857BE7" w:rsidRPr="0005307F" w:rsidTr="00900C0C">
        <w:trPr>
          <w:trHeight w:val="28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2_L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CTACCAGGCGAAGTTTTTC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28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2_L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GACATTCCACGACCAGCTAA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28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2_R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GTGGTGTCGCTTTCGTT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2_R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AAGCTT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GCAAGCCAGCCCATGAT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2_UP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GCTCAATGAGTGGGTGATG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tssD2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CGTTCGGGTTGACACCTT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L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ACTGAAACCGGGTTCGA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L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CGGAATTGCCATTGCTT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R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CTACGAGACGATCACCTG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R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AAGCTT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TTCGATCGCGGCAATCAA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UP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ATGCGATCGCCTCCTACG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4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CTTTCGCACGACCGATGA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5_L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TTCGTAGCGGGCGATGA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5_L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TCTCGGGGCTCGTCTG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L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5_R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CGTCGCTGTTCATGATG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5_R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AAGCTT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ATGCGTCAGAAGATCGG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amplify the R fragment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ssD5_UP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GATGCTTCTCGCTGAACT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3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tssD5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GCGCATTACATCAAGGTC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the disruption of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k18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TG AAG CTA GCT TAT CGC CA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o confirm the first crossover in the process of constructing deletion mutant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P_Hind</w:t>
            </w:r>
            <w:r w:rsidRPr="0005307F">
              <w:rPr>
                <w:rFonts w:ascii="MS Mincho" w:eastAsia="MS Mincho" w:hAnsi="MS Mincho" w:cs="MS Mincho" w:hint="eastAsia"/>
                <w:sz w:val="24"/>
                <w:szCs w:val="24"/>
                <w:lang w:val="en-GB"/>
              </w:rPr>
              <w:t>Ⅲ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lang w:val="en-GB"/>
              </w:rPr>
              <w:t>AAAA</w:t>
            </w: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u w:val="single"/>
                <w:lang w:val="en-GB"/>
              </w:rPr>
              <w:t>AAGCTT</w:t>
            </w: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lang w:val="en-GB"/>
              </w:rPr>
              <w:t>AATGAGTAAAGGAGAAGAA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gfp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gene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P_BamH1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lang w:val="en-GB"/>
              </w:rPr>
              <w:t>AAAA</w:t>
            </w: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u w:val="single"/>
                <w:lang w:val="en-GB"/>
              </w:rPr>
              <w:t>GGATCC</w:t>
            </w:r>
            <w:r w:rsidRPr="0005307F">
              <w:rPr>
                <w:rFonts w:ascii="Times New Roman" w:hAnsi="Times New Roman" w:cs="Times New Roman"/>
                <w:w w:val="98"/>
                <w:sz w:val="24"/>
                <w:szCs w:val="24"/>
                <w:lang w:val="en-GB"/>
              </w:rPr>
              <w:t>TTACGTTTCTCGTTCAG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lang w:val="en-GB"/>
              </w:rPr>
              <w:t>gfp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gene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ssD1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ATGTTAGATATCTATCTCAATTTCG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ssD1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TCAGACCGCGTAGGTCTTGT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ssD4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ATGGCAATTCCGGCCTATATGT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CtssD4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TCAGGAACGCTCGTTCCA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ssD5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AAGAATT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ATGGATCTGATTCTCTTCCAGCC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ssD5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u w:val="single"/>
                <w:lang w:val="en-GB"/>
              </w:rPr>
              <w:t>AAAGGATCC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TCAGACGAGCCCCGAGAAGCT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Amplifying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fragment to be cloned in pBBR1MCS2.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_UP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ACTCACTATAGGGCGAATT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gene fragments in pBBR1MCS2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pB_DOWN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ACACAGGAAACAGCTATGA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To confirm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gene fragments in pBBR1MCS2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1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CGGGCTGGATTGAACTCAAG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1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TTTCGTGAACACCATGTCGCT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1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qPCR_tssD2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CCTCAAGCTGACCATGAACG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2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ACGAAAGCGACACCACTTCAC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2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4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CTCGACAACGTCAAGATCGT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4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GTCCTTGTACGACCAGGTGA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4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5_F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CTGCGTGTAGGTCCAGATGAC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tssD5_R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GCGGCAAGACGATGAACATCAT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qRT-PCR analysis to determine the 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tssD</w:t>
            </w:r>
            <w:r w:rsidRPr="0005307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5</w:t>
            </w: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 xml:space="preserve"> expression level</w:t>
            </w:r>
          </w:p>
        </w:tc>
      </w:tr>
      <w:tr w:rsidR="00857BE7" w:rsidRPr="0005307F" w:rsidTr="00900C0C">
        <w:trPr>
          <w:trHeight w:val="600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qPCR_16s_F</w:t>
            </w:r>
          </w:p>
        </w:tc>
        <w:tc>
          <w:tcPr>
            <w:tcW w:w="2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7BE7" w:rsidRPr="00857BE7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s-ES_tradnl"/>
              </w:rPr>
            </w:pPr>
            <w:r w:rsidRPr="00857BE7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s-ES_tradnl"/>
              </w:rPr>
              <w:t>TCC TGA GGG CTA ATA TCC TTC G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RT-PCR analysis of 16s rRNA used as internal control</w:t>
            </w:r>
          </w:p>
        </w:tc>
      </w:tr>
      <w:tr w:rsidR="00857BE7" w:rsidRPr="0005307F" w:rsidTr="00900C0C">
        <w:trPr>
          <w:trHeight w:val="615"/>
        </w:trPr>
        <w:tc>
          <w:tcPr>
            <w:tcW w:w="10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4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PCR_16s_R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ACC AAT GCA GTT CCC AGG TTG A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57BE7" w:rsidRPr="0005307F" w:rsidRDefault="00857BE7" w:rsidP="00857BE7">
            <w:pPr>
              <w:widowControl/>
              <w:wordWrap/>
              <w:autoSpaceDE/>
              <w:autoSpaceDN/>
              <w:spacing w:after="0" w:line="480" w:lineRule="auto"/>
              <w:ind w:firstLine="53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qRT-PCR analysis of 16s rRNA used as internal control</w:t>
            </w:r>
          </w:p>
        </w:tc>
      </w:tr>
      <w:tr w:rsidR="00857BE7" w:rsidRPr="0005307F" w:rsidTr="00900C0C">
        <w:trPr>
          <w:trHeight w:val="300"/>
        </w:trPr>
        <w:tc>
          <w:tcPr>
            <w:tcW w:w="5000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BE7" w:rsidRPr="0005307F" w:rsidRDefault="00857BE7" w:rsidP="00900C0C">
            <w:pPr>
              <w:widowControl/>
              <w:wordWrap/>
              <w:autoSpaceDE/>
              <w:autoSpaceDN/>
              <w:spacing w:after="0" w:line="480" w:lineRule="auto"/>
              <w:ind w:firstLine="72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307F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GB"/>
              </w:rPr>
              <w:t>* Underlined sequence in the primers indicates restriction enzyme targeted sequences</w:t>
            </w:r>
          </w:p>
        </w:tc>
      </w:tr>
    </w:tbl>
    <w:p w:rsidR="00A70BDA" w:rsidRPr="00857BE7" w:rsidRDefault="00A70BDA">
      <w:pPr>
        <w:rPr>
          <w:lang w:val="en-GB"/>
        </w:rPr>
      </w:pPr>
    </w:p>
    <w:sectPr w:rsidR="00A70BDA" w:rsidRPr="00857BE7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E7"/>
    <w:rsid w:val="002B6D58"/>
    <w:rsid w:val="005E4173"/>
    <w:rsid w:val="006E0883"/>
    <w:rsid w:val="0076415F"/>
    <w:rsid w:val="00775D6B"/>
    <w:rsid w:val="00857BE7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6EFDBD-805B-9E4C-B5D9-848DA945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BE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wordWrap/>
      <w:autoSpaceDE/>
      <w:autoSpaceDN/>
      <w:spacing w:after="0" w:line="240" w:lineRule="auto"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01T08:54:00Z</dcterms:created>
  <dcterms:modified xsi:type="dcterms:W3CDTF">2020-06-01T08:55:00Z</dcterms:modified>
</cp:coreProperties>
</file>